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47A80A">
      <w:pPr>
        <w:jc w:val="center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LC-MS/MS analysis of 199 identified gonad peptides from sea cucumber</w:t>
      </w:r>
    </w:p>
    <w:tbl>
      <w:tblPr>
        <w:tblStyle w:val="3"/>
        <w:tblpPr w:leftFromText="180" w:rightFromText="180" w:vertAnchor="page" w:horzAnchor="page" w:tblpX="1109" w:tblpY="2768"/>
        <w:tblOverlap w:val="never"/>
        <w:tblW w:w="5332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1119"/>
        <w:gridCol w:w="1657"/>
        <w:gridCol w:w="4909"/>
        <w:gridCol w:w="2271"/>
        <w:gridCol w:w="975"/>
        <w:gridCol w:w="1474"/>
      </w:tblGrid>
      <w:tr w14:paraId="06FD97F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BE17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  <w:t>Sequence</w:t>
            </w:r>
          </w:p>
        </w:tc>
        <w:tc>
          <w:tcPr>
            <w:tcW w:w="3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38EA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ength</w:t>
            </w:r>
          </w:p>
        </w:tc>
        <w:tc>
          <w:tcPr>
            <w:tcW w:w="54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A430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  <w:t>Mass（Da）</w:t>
            </w:r>
          </w:p>
        </w:tc>
        <w:tc>
          <w:tcPr>
            <w:tcW w:w="16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DC72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  <w:t>Proteins</w:t>
            </w:r>
          </w:p>
        </w:tc>
        <w:tc>
          <w:tcPr>
            <w:tcW w:w="75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327B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  <w:t>Leading razor protein</w:t>
            </w:r>
          </w:p>
        </w:tc>
        <w:tc>
          <w:tcPr>
            <w:tcW w:w="32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0385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  <w:t>Score</w:t>
            </w:r>
          </w:p>
        </w:tc>
        <w:tc>
          <w:tcPr>
            <w:tcW w:w="4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4A1A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PSM </w:t>
            </w:r>
          </w:p>
        </w:tc>
      </w:tr>
      <w:tr w14:paraId="5F9B347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885FC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VSEGTKAVTKYTTS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25E9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47D2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69.888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75913B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F32C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97C0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66.7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2083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4AE8B51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7083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GPTGPTG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029F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A380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53.3657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B8FB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8544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F96F6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36.7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45414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20FF11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ED22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GAQGERGEAGNTGP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1781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3910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26.707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EE448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C3CDA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7F14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29.5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0C68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72CD48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59A1A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AGPTGPTGP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59CA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2B83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78.4770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2E77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35A5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DD93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27.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9857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1149F3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46D8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NWDDME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796F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4F80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37.412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F4A73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;A0A2G8JRZ2;A0A2G8KMT7;A0A2G8JBD9;A0A2G8KJ01;A0A2G8JSN3;A0A2G8K0Q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F11C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017A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26.5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591C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EADE35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47258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TGPTGP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7BCA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9598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53.3657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7C5E7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D15F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374A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24.3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1A07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723004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A246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PDHPIIE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DBBF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09FF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33.455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982D2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4HC40;G4XU66;A0A097GVX9;A0A6M2VKR8;A0A2G8JL8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954F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4HC4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16AB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21.2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477D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EFD0CA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704FC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GPTGPTGPA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17EB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ADA4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81.424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24711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41B0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26EF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19.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9A6B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2ED27B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A426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EATGGKYVP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EFCA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5ECC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90.604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E166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RX5;A0A2G8JR39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6F46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BEA4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17.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EBCA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089A06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A6D8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VSEGTKAVTKYTTS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8204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7610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41.793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4899B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0B2FF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15CD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15.3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E497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564D199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6A57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LKNKANEEVE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555A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C304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15.725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553B5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76DB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051F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14.8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8589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39E96D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1FFD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NDTKGSSGVAIK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6246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2738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16.793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B3EA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;A0A2G8JRI4;A0A2G8K942;A0A2G8JX95;A0A2G8K91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BA6F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D0D4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13.9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9325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21BEBF6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1DF5D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GEGMEEGE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8666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FB42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35.3542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3E22C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JYC3;A0A2G8K0R4;A0A0M4ATJ8;A0A2G8JIJ4;A0A2G8LFU4;A0A2G8K0U2;A0A2G8K0R2;A0A2G8LLY4;A0A2G8LPX8;A0A2G8LLX1;A0A2G8JQV5;A0A2G8LFY3;A0A2G8K0P7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3706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3A92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00.6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8EF0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D18566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AAF0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GTKAVTKYTTS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64FF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3F80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71.688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51576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E749D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0087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98.5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0C3E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3E3396B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D61D7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IADLNDPKGSSGTAIK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871A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B5B69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784.963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A229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DJ2;A0A2G8LCY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9CC2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DJ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AADD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9.0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AD81B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3</w:t>
            </w:r>
          </w:p>
        </w:tc>
      </w:tr>
      <w:tr w14:paraId="599E13B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E734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TEDEGNEQTDGR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78CC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3B99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45.654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C711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TU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52DC1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TU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325C0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8.61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7C21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511620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6503D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VETGVL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7CEB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C7BC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01.4596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5C45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;A0A2G8JDJ2;A0A2G8LCY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BFBF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6BB2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6.4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3EBD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9055B5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17820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AAGAAGAAGSQGNQGE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D72B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6B68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28.697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C7B93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D980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9B11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6.1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3951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4DF99C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8835F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ATGERGPAGPS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902B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9DB4F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55.499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AB5A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0525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8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17E37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5.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D612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9007B1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D2B6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KPTGPTT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F010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F597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87.4075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1B50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;A0A2G8JRI4;A0A2G8K942;A0A2G8JX95;A0A2G8K91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1077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23E4C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3.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345B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4A770D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0634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GPTGPTGP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932C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28F26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24.4028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33D8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24BDC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1A00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0.18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754B9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9833D7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7275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GDSKKDPPIQAE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4D214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DA2B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54.672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78B78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;A0A2G8L9Y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C0BD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E96F1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79.1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3CC7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496FE2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F747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PLPEEN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4FE3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F6B4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10.4123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6B778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KY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3CB9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KY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2EC4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78.6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566B6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6FB0BF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DB55E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GGTGSGMGTL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493C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64FAF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93.3912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077BA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S26;A0A2G8KRV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CAB7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6D27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8.6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A4B3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E0A6FF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9C5F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PTYGDL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E543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2A59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65.3544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A226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S26;A0A2G8KRV0;A0A2G8JQW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EB8B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487CD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7.2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FD94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2ECF40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CFF8F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GDSKKDPPIQAET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3611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E9B91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55.720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C22A7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;A0A2G8L9Y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31DF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E219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5.3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963A0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3511BA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3F18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PTYGDLNH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3358E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BF23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16.456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E4FD1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S26;A0A2G8KRV0;A0A2G8JQW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74EA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0D43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4.5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FB13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643305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6F06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TPIYE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5F67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049B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78.4021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34FF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241F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0EC0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3.8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BB12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3FA86E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324B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QDGEDGRDGAQGP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D84F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062E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28.586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40D6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1F2D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7311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3.4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7EEE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A8B5B8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A6EE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ANPDNIPEDG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3DD1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41FE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50.616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5FDA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Q00;A0A2G8LQ99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2839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Q0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D018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2.38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864A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E41166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244A3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GPAGPQGPAGDRG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E144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D76A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64.643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BFA57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5482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579F5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0.2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35763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27EA6B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8CF27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KEGIPPDQQ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3A52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D9F0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81.631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8D506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R5;A0A2G8KUQ6;A0A2G8KDT4;A0A2G8KC12;A0A2G8KC39;A0A2G8KDU5;A0A2G8JG69;A0A2G8JG54;A0A2G8JG56;A0A2G8JG89;A0A2G8JG81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73FA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R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B0C8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9.8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4882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BE5258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F82B4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FGDDISQDNEDN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E7684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9741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23.612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8F643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3WHU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AA2D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3WHU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49DAF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9.0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28CA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AA4A78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E163D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AGAAGAAGSQGNQGERGRQGAQ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8BA0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3346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125.996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789D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134B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E959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9.0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1904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D5536F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B0902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QRGPAGPTGPTG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7E8C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AA83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48.621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F9A60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4E3B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1A39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8.9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73F96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695321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0CD6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AGPQG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0F58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46F15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79.3289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B6A1A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5319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34A6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8.1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01E5A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D853F3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B232E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VATGVL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2931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733A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43.4541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A5916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;A0A2G8JRI4;A0A2G8K942;A0A2G8JX95;A0A2G8K91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4C64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B0D28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8.1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65D7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B7B1AF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8C47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PVISAEKAYH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6D1E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77FD0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84.61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CE3D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Q9;A0A2G8JYC3;A0A2G8JIJ4;A0A2G8JQX3;A0A2G8LFU4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0FBB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5C90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7.9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7DE4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9AB529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F177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PPGGTE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DC54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BED0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66.3861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6CA0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H7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9302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H7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28D3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6.9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158D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BFD55A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A0E1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SKEEYDESGPS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7F94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7963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39.57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4972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;A0A2G8JRZ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9ADE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FC10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6.1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5326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11BD8B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9F5A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VANAQDFSH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3B62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1241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86.536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D8F8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WZ0;A0A2G8LM0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2C3E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WZ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193B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5.58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0B95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CD3FF8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C0591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HKDTPENNPNT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4210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99E5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62.616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49713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RY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2D84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RY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14D3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0.2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7C92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C79A73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3B2E2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NYPRDGKHPTD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280C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FE6B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13.627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36BF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2E00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016C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9.9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9109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6E0A37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FE129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TGPQGPAGQRGPAGPTGPTGP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3F9D7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5A15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998.987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A9708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86FB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AFA8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9.5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57BB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210DEC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D63F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DPTGTYHGD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5ACBC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9B51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74.461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4003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RX5;A0A2G8JR39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C02D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FA02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9.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7B31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C9B668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A8E9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PFQ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B4C5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84CB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59.3754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0528E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C0;A0A2G8LB53;A0A1S6YDW3;A0A2G8K8I7;A0A2G8LN81;A0A2G8K0X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3AC4F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C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4480FA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5.1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2E51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23AFF94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F9BC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PAPGSEKSRAGQ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27E8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C0F9F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67.679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17E0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GP3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8D67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GP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27D8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3.9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B630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5DE7B85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65132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SGTSMATPH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5C28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D1C0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00.464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A2FE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W6FIM7;Q1WDP1;A0A2G8K8I3;A0A2G8K9E4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D342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W6FIM7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451F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3.8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ED85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EF62E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44F54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EEDIPPGADG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A8C0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1F1C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10.621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3C85E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9T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6BCD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9T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6E16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2.1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6F6F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2802FA8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B442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FDDNIGDHE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71A9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CB106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60.409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87A4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WZ0;A0A2G8LM0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07C6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WZ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453F1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1.3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17C4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6E4D7C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B283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RKSTITSREVQT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0EC6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81D2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18.811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51B5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A4C8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D6227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1.3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82AE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062F306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6AFD0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DGVEGRQGP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C8AD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83942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97.546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F63F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B7E4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009E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0.8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2D38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5C446F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3723A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QRGPAGPTGPTGPAG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6E3C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7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9084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47.716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6270A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30B3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527E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0.1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0726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A02292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1141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QRGPAGPTG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33F4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A8BF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93.4991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4D580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BBFF4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F3B6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8.2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C9C5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CCF62E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96DB3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GPQGPNGERGPTGD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F854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F20F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66.638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AEF7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3G1ZIU9;A0A2G8LQN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F618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3G1ZIU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2FD5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8.2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953E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336D99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729C8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QRGPAGPTGPTGPA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FD4C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AD0A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76.679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2470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AF28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9A77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7.5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08D7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6C0485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3E4A9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QGERGEAGNTGP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DDE3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95A8E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70.617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493C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9B25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E7C3B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6.81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74274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F28189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E0AC8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YRGSQGERGPY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EE33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0B82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82.632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9C15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32D9C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DD30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6.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78A8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57C7E5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3B87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NDTKGSSGVAI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8F0A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63D7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88.698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D7587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;A0A2G8JRI4;A0A2G8K942;A0A2G8JX95;A0A2G8K91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80B3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366D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5.2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DEE3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CB102E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22EB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GVDNPGHPF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3DAA8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DBE0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39.472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D8A8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FBBB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3EC3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0A08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20E8F3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ED10C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HGPTAPFEGNKE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21143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1E21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53.631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EE4A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FZ4;A0A2G8JEV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BB6C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FZ4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9148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4.5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F4F6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7BB6A1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8E6CD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GGDLAKVQ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34A7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8B008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39.577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9E75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R1;A0A2G8JYC3;A0A2G8K0R4;A0A0M4ATJ8;A0A2G8K0R2;A0A2G8LPX8;A0A2G8LLX1;A0A2G8JQV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C9BE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86307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3.3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A749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E14FB8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30E12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PGTGTDGSGLGHES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841C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D9CB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69.61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DF9D9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F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DF55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F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58C4A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2.3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5270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ECBD22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AA5DA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QVHPDTGISSRAMS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30658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F61D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84.704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DFE0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F350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F02C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1.8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8633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3B5D827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D49A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YVGDEAQSKR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6A46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C889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08.578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2D14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;A0A2G8JRZ2;A0A2G8KMT7;A0A2G8JBD9;A0A2G8KJ01;A0A2G8JSN3;A0A2G8K0Q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4CED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429BCD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1.8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A525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4EB0742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B18C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ATGERGPSG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5576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FF92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84.4624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3C350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B17F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CE2A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1.5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0A45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B1F360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6082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PGTGTDGSGLGHES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D3E3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3BBB6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26.632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013E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F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4D45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F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4DF8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1.4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3DE7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87BBF6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C9FA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VSEGTKAVTKY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6DC5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5456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52.666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FF44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3C6F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9A61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1.4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C043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E6C671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5F0E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KQVHPDTGISSRAMS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6BB2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4E1B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12.799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777AF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7790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AD40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0.7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EC88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41BD1AB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8D8D7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PVLD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89F6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804E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55.3268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3417E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A3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DEE9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A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1805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9.5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207F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94945A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89B0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YVGDEAQSKR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4C9D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738C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95.610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AED2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;A0A2G8JRZ2;A0A2G8KMT7;A0A2G8JBD9;A0A2G8KJ01;A0A2G8JSN3;A0A2G8K0Q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D76E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2B7B3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8.5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5C72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9797F6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D3F8B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QRGPAGPTGPTGP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2348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3B64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62.636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7B15F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CFAB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54F5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8.2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8C75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7D686D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5E94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TGPQGQQGSRGERGPEGQQ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C8E0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DBE9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080.963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75E376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D2E8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3D98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7.3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71FAD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BC88CE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B901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QRGPAGPTGPT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E2AEB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A42A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94.546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7DE97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A380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C568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5.9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9831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2E6E9E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E6682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KDTGSPIRI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C6E1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2837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82.608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A781E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RT9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89E6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RT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F754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5.7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BC2C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6A9259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D0804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FDGDVGDQ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75EC7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D0E3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08.3511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6521D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69D0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4C2C2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5.5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760C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83FB22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1A09F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EGEF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99E3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4C05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09.2282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FF32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JYC3;A0A2G8K0R4;A0A0M4ATJ8;A0A2G8JIJ4;A0A2G8LFU4;A0A2G8K0U2;A0A2G8K0R2;A0A2G8LLY4;A0A2G8LPX8;A0A2G8LLX1;A0A2G8JQV5;A0A2G8K0P7;A0A2G8JDR7;A0A2G8JN38;A0A2G8LQ66;A0A2G8KD09;A0A2G8L2J3;A0A2G8K0U6;A0A2G8LH39;A0A2G8LH66;A0A2G8JKJ9;A0A2G8JQ73;A0A2G8KRL6;A0A2G8LHA5;A0A2G8KRV2;A0A2G8KRX3;A0A2G8KS26;A0A2G8JQW5;A0A2G8KRV7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EAF5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ECB1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4.8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3CB8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318F2A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C4C1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QRGPAGPTGPTGPAGATGERGPSGP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67A4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7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1255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414.168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6BA57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A516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2024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4.51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315B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7F8BCB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AC612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VSEGTKAVT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9691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13B0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89.60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4FA3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A7E21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90F6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3.9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D871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47BD942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C368C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PFP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09B22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BBD25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14.3540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E296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S26;A0A2G8KRV0;A0A2G8JQW5;A0A2G8KRV7;A0A2G8JDG4;A0A2G8K9U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DB8B4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50DA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3.8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BAA6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5BB9E0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B34B9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TGPQGPAGQRGPAGPTGPTGPAG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2860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BE8F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056.008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4BA2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E900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1993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2.9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793FB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10A2BE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6AF8A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HSLGGGTGSGMGT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745E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9239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17.482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B296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S26;A0A2G8KRV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48AE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A4CC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2.28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0BA2A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68D7DA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0C3C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GGSSNNDSGKVD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C38B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A3FA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48.558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DBC31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NP3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D855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NP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3379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1.9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9C48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C25BCB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95DEC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KEGIPPDQQRL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6491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A4FB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94.715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C60E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R5;A0A2G8KUQ6;A0A2G8KDT4;A0A2G8KC12;A0A2G8KC39;A0A2G8KDU5;A0A2G8JG69;A0A2G8JG54;A0A2G8JG56;A0A2G8JG89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53E4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R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575C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1.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E9197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107D786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D2E1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STGPAGPQGPAGD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F39B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2BE8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23.616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D3781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73BC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52AC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1.0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8E38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EA42C7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4F5C3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PVNE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28B4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0B30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70.3013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DDAB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3WHU2;A0A2G8JZP6;A0A2G8JGB7;A0A2G8LP07;A0A2G8JSY8;A0A2G8JFX5;A0A2G8JHV2;A0A2G8JL41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B2D6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3WHU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12B1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0.0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9600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796FD1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AF75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KLEF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2A4E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7018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22.3326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FE871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R1;A0A2G8K0Q9;A0A2G8JYC3;A0A2G8K0R4;A0A2G8JIJ4;A0A2G8JQX3;A0A2G8K0R2;A0A2G8LLY4;A0A2G8JWX4;A0A2G8KQS3;A0A2G8JEJ7;A0A2G8KTS4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A0F1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7462F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0.0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1F52C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5A0C82A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B7541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PLN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8F39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6CC4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10.280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A65B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;A0A2G8JRZ2;A0A2G8KMT7;A0A2G8KMS5;A0A8G1M2U6;A0A2G8LMH4;A0A2G8L5J3;A0A2G8KSZ9;A0A2G8LCM7;A0A2G8KDB9;A0A2G8LAD7;A0A2G8K9B4;A0A2G8JJD8;A0A2G8JHC0;A0A2G8L932;A0A2G8JH86;A0A2G8K937;A0A2G8LEF4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05A8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AD9B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0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44B1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9C8409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DDF80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FG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8E23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14B3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04.2332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2799D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S26;A0A2G8KRV0;A0A2G8KRX5;A0A2G8KRV7;A0A2G8JR39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143F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07FB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0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7255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E6F904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2F70F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KQVHPDTGISSRAM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C5A4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2680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25.767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561FE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124B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AE42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9.4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05DFD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46D9D4C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4B014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VSEGTKAVTKYT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A729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DD556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53.71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71F857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E4580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D2E8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9.0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2A99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50253A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C9E5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PGEL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EA34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DD27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27.2955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3250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;A0A2G8LJV4;A0A2G8KQV0;A0A2G8LCG8;A0A2G8KKV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CFF1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D6618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6.5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5BF0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A4198C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C807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GEGMDEME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7574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2E32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97.3368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3E0C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S26;A0A2G8KRV0;A0A2G8JQW5;A0A2G8KRV7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4D71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816A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6.5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BEAF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0042A6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B3E7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VATGVLK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E48C2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3EC7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71.5127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BA98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;A0A2G8JRI4;A0A2G8K942;A0A2G8JX95;A0A2G8K91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D9B7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691C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6.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4CE6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23CB0B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B144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GTKAVTKYTTS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0F84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D819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99.783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B27A7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D5A98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4E9F6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4.6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3E90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F186CA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4C5A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AEASRLAHY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2207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CAAC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87.541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7458E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0C55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55C8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3.7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13D3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7570A9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E729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KPTGPTTL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B2C9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1BEA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00.4916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91BA7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;A0A2G8JRI4;A0A2G8K942;A0A2G8JX95;A0A2G8K91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2CCC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117C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3.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3CD8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96B5E0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70CCC4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YVPPAEDSEEQ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DB55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C96F3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18.631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A1A8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GP3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2BCF6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GP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F5F3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2.7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796114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333C23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3BA73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PWG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3EF7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EAB9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00.2656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FAF7C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KC3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C286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KC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D581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2.58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C82F1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43B7CE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A261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PVVN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CCE1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AA11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26.311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A09A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TU0;A0A2G8JRH1;A0A2G8LE08;A0A2G8JQF7;A0A1W5LDR6;A0A2G8K9S1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4B60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TU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7C58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2.31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03CB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C0BEB4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D198C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TGPAGPQGPAGDRG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3032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F2442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51.675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E00C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6760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B38CF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1.9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96B6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A5D1CF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40BC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HQGPRGDQGEDGADGRDG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DB44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D17C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950.816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6499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D340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86762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1.9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E9EE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77C1B05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C92AB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VSEGTKAVTKYTT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DF17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03CA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54.761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7AD52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E038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4AE1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1.9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299E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F99DC3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2B9C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GGIGTVPVG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4A56E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A1E8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24.602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DBDE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;A0A2G8L9Y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F9E8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40DCB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0.87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9AD4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4F0B65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D45A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GDSKKDPPIQAET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D6FD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286B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54.78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76744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;A0A2G8L9Y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AFDE0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80FB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0.08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1879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59B7C4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ADDE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GTPGGPDKKGEAGAGSTDN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797E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E92ED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70.876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1F727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KS8;A0A2G8JEL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1A60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KS8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8C6AD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9.6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358F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6452A4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09B1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TGERGPSGPQ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5786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BC0D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55.499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C13A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4E75D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3267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9.0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FEEA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8BDC80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62CFD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AGPQGEVGD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50D36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A613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38.536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A68D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4DF8A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F93E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8.4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ADA2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1FFCD5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0B53B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VGESGSRGPAG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EDE6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4AD6C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30.531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7787C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8C50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91ED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7.7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699D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520F26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C6DF6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EEDIPPGADGR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DFB4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EAC61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66.722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7B5F2A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9T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9FE9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9T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B3D0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6.3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2C0D7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78FAF3B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5864D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YNEATGGKYVP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73538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6438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53.667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0BB08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RX5;A0A2G8JR39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A0E12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A078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6.2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9148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6E6D171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EC99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TGAGKHVPR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E0A01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AA9D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08.626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F68F9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R1;A0A2G8K0Q9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17BE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D030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5.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ACCE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B18D2A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04C22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TYA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78E6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A431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49.27986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6482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0M4ATJ8;A0A2G8JQX3;A0A2G8LFU4;A0A2G8K0U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C9C8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A4D3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5.3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67723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F0196A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32CF4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GPF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2DAD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C1EC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35.22783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D523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;A0A2G8LKH2;A0A2G8KXX8;A0A2G8LR7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E6DE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8EFD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4.6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D5AD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E2BC8B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06E69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PPP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9623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AEBF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37.262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59724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J9;A0A2G8K445;A0A2G8KTY1;A0A2G8KFI6;A0A2G8JUN5;A0A2G8KTW3;A0A2G8JS09;A0A2G8JYC4;A0A2G8LGP3;A0A2G8KQX3;A0A2G8L9W2;A0A2G8JZX7;A0A2G8L5Q0;A0A2G8LFY0;A0A2G8JZH9;A0A2G8JDW3;A0A2G8LB29;A0A2G8K151;A0A2G8JBS4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B2BE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J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8607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4.08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038C8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BC5AFE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EAF79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KGSSGTAIK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303B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969B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72.624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5A093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DJ2;A0A2G8LCY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66810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DJ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1DA9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3.91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4C840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05D3F9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ED7F8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EEDIPPGADGRRE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2F55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0A70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95.765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F5D19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9T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210B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9T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9D03F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3.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6D8BD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190140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6D86C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TAPFEGNKE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A280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B31C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16.5724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3A875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FZ4;A0A2G8JEV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E71B6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FZ4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6501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2.0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58C13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1736F4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8E26F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DPTGTYHGDSD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69F7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DC394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76.5208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19AD4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RX5;A0A2G8JR39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69AC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C3AF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1.6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3389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03D252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C4220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KQVHPDTGISSR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B77E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010E3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23.689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97ECF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69694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BBCA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1.39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71268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866CF2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3105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TGPQGPAGQRGPA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0012F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81E4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63.63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57AC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4B7D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74AC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9.864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A414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FDE671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23BDC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LKRGVETGVLK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20364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6040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69.7769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4A75C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;A0A2G8JDJ2;A0A2G8LCY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9D8F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5D1C9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9.788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D55D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4897AC6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4AA79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FPGQL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5BAA5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3D539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60.29585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2D50FB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S26;A0A2G8KRV0;A0A2G8JQW5;A0A2G8KRV7;A0A2G8LAW6;A0A2G8KFM9;A0A2G8KAU0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384DB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0FF21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9.62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A8FAE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52840A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14CC9A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VQY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315B6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7DFA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62.2751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5F6D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8;A0A2G8L3B4;A0A2G8KJU7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72EDA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8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4FE32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9.605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756CB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3A882E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6D5CEC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ERKY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B767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D746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91.3653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557857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;A0A2G8JRZ2;A0A2G8KMT7;A0A2G8KMS5;A0A8G1M2U6;A0A2G8JBD5;A0A2G8KJ01;A0A2G8JSN3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0431B7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7762F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7.92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2597ED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D1C255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C9CC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PMNP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142F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6195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28.23662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6BD76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J01;A0A2G8JSN3;A0A2G8K0Q5;A0A2G8K6W8;A0A2G8L0H8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863C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J01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B706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7.866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16B84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15A2CD2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5D9BBA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DYNIQKESTLH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19160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4B287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33.6787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3B7DE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R5;A0A2G8KUQ6;A0A2G8KDT4;A0A2G8KC12;A0A2G8KC39;A0A2G8KDU5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2F26D5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R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723A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6.342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6FE3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97DDCA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shd w:val="clear" w:color="auto" w:fill="auto"/>
            <w:vAlign w:val="bottom"/>
          </w:tcPr>
          <w:p w14:paraId="005740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HPVL</w:t>
            </w:r>
          </w:p>
        </w:tc>
        <w:tc>
          <w:tcPr>
            <w:tcW w:w="370" w:type="pct"/>
            <w:shd w:val="clear" w:color="auto" w:fill="auto"/>
            <w:vAlign w:val="bottom"/>
          </w:tcPr>
          <w:p w14:paraId="669BC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CE7C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93.31731</w:t>
            </w:r>
          </w:p>
        </w:tc>
        <w:tc>
          <w:tcPr>
            <w:tcW w:w="1623" w:type="pct"/>
            <w:shd w:val="clear" w:color="auto" w:fill="auto"/>
            <w:vAlign w:val="bottom"/>
          </w:tcPr>
          <w:p w14:paraId="07C62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;A0A2G8JRZ2;A0A2G8KMT7;A0A2G8KMS5;A0A8G1M2U6;A0A2G8L5J3;A0A2G8LCI1;A0A2G8KJ01;A0A2G8JSN3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07CF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866E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4.533</w:t>
            </w:r>
          </w:p>
        </w:tc>
        <w:tc>
          <w:tcPr>
            <w:tcW w:w="487" w:type="pct"/>
            <w:shd w:val="clear" w:color="auto" w:fill="auto"/>
            <w:vAlign w:val="bottom"/>
          </w:tcPr>
          <w:p w14:paraId="36DFF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B3DAA0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C2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TGPQGQQGSRGERGPEGQQGQA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E3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0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337.080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53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D1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DC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4.3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54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11B8CA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3BC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AALNDSKGSSGSAIK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FC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C8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45.8999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67F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40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BCF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4.2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5D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5BB06C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F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DERGPIPTDR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FD8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7D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23.7532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0F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RT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F6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RT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65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3.4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AA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BBEEB8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DE6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SNLGTGL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F45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295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13.4981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59C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;A0A2G8LAS7;A0A2G8LAG8;A0A2G8JGI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5C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5D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3.37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E6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A07742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503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ADLNDPKGSSGTAIK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96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54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713.926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67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DJ2;A0A2G8LCY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C4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DJ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B3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3.1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14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1D4EFE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62E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ELPEDEEEKK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EF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536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85.756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261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4HC40;G4XU66;A0A097GVX9;A0A6M2VKR8;A0A2G8JL82;D0V3X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E2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4HC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2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1.9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0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D0535F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7C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ERGEAGNTGPQ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2A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61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71.521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AFA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6D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79B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0.8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38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0EEB27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B9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GT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72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DA3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43.23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59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3G1ZIU9;A0A2G8JPE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0D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3G1ZIU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54E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9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D8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46CB3F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62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VPGGDLAKVQ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07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76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37.714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4BC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R1;A0A2G8JYC3;A0A2G8K0R4;A0A0M4ATJ8;A0A2G8K0R2;A0A2G8LPX8;A0A2G8LLX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F1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95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9.4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3B4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821C34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6D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PGP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AC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5C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79.2743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34C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;A0A2G8LCI5;A0A2G8JJU8;A0A2G8LI61;A0A2G8JW32;A0A2G8LQX1;A0A2G8JL05;A0A2G8LR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B6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BC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8.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A5A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77B589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B8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EVGDRGNPGP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F1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194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24.52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F26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72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8DE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8.4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A9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6029C5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E3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DSKKDPPIQAE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1A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18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84.6834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8E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;A0A2G8L9Y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9E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31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8.1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2E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D777F6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BE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YNEATGGKYVPR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72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B6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24.704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55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RX5;A0A2G8JR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38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F0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8.1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BA3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B3C967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F4C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EATGGKYVPR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21E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3F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61.641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C03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RX5;A0A2G8JR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8E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5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6.8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80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240290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3E3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ATGERGPSGPQ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7D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D2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12.52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94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44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3D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6.8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92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40022A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349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PLQ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77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02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84.3169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6EC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;A0A2G8L9Y8;A0A2G8KNN3;A0A2G8L2W7;A0A2G8JV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30E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99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6.34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5A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72A12F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55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PKDPADNEA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45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52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68.547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C9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3WHU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DA7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3WHU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C95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5.7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71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5931EC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A07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ILTTHTTLEH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58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8E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38.6779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B85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R1;A0A2G8K0R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AE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B54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5.6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EB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FB8B10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95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QQGSRGERGPEGQQGQA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8A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66B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82.86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5E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A2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00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5.3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1F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FB5F23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594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GVERSSVFIN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1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86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21.699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30B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C19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A9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5.3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97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B55592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AF6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GESGSRGPAG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87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D2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43.499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991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C4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11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3.6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8F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BCBCCF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DE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ESAGIHETTY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0A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0E4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51.5714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62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;A0A2G8JRZ2;A0A2G8JBD5;A0A2G8KJ01;A0A2G8JSN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256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F4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2.7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84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FE0F20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204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WAKGHYTEGA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EF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EA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47.557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0F8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S26;A0A2G8KRV0;A0A2G8KRX5;A0A2G8KRV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4E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C7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1.9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7A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D547D3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1E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KSTITSREVQ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1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7DC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04.768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48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A9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74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1.56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7F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BAF7A3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2BC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YRPG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E8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6F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92.2969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7E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C0;A0A2G8LB53;A0A1S6YDW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48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C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D5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80.3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BC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85DFBF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815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QVHPDTGISSR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71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A3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66.6317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EA5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30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1C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7.6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C68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6FC589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FE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GDSKKDPPIQ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86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C1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24.6987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7C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;A0A2G8L9Y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63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87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7.28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58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3ADA23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694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PLL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74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79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25.3526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2C6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KS8;A0A2G8K958;A0A2G8L3H9;A0A2G8JI08;A0A2G8KLQ3;A0A2G8KN52;A0A2G8L3K6;A0A2G8JEY4;A0A2G8JRJ7;A0A2G8JIW4;A0A2G8KU5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BF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KS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0E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6.7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F9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EE4119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F3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GYN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3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D3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48.2594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2BA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;A0A2G8L9Y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2E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84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6.2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89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D7FCDC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9E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YEPT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8A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CF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05.26969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7C0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3WHU2;A0A2G8JZP6;A0A2G8LL60;A0A2G8JCR5;A0A2G8K5N6;A0A2G8L3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C3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3WHU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B7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6.0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9C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A9BDBB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77C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LVV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DB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46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72.3533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A0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;A0A2G8JRI4;A0A2G8K942;A0A2G8JX95;A0A2G8K918;A0A2G8LNI6;A0A2G8JLG1;A0A2G8JIF0;A0A2G8KHE9;A0A2G8JKD4;A0A2G8KAA0;A0A2G8L9R0;A0A2G8KA91;A0A2G8LJE6;A0A2G8JLY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C7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B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8A0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4.8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38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1AA1870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DC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MKV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EE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1E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38.3097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93C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;A0A2G8JE68;A0A2G8LAH5;A0A2G8JIT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FC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3A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4.8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27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BBEF71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8A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NQGPRGGPGETG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18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9D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10.6327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09E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53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99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4.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73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A7C960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DB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AGIHETTYN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EF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EB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78.5204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FE8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;A0A2G8JRZ2;A0A2G8JBD5;A0A2G8KJ01;A0A2G8JSN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DD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5NTJ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63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4.3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8F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B7AB64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37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ATAAPQPGGPQ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D0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B7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064.525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2D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J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D5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J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14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4.26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EA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7CBF28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EA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NDPKGSSGTAIK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0B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6C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14.77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28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DJ2;A0A2G8LCY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D6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DJ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142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3.9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BC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33D47D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8C8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QPDGQMPSDK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D8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0A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02.523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0A9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R1;A0A2G8K0Q9;A0A0M4ATJ8;A0A2G8LLW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E4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6B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3.8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15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EB0A80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ED6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FSETGAGKHVP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A2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0C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84.657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664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R1;A0A2G8K0Q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D2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8B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3.84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59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775BF9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73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DASEGDRSRGGGPG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13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DB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626.7459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07F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JU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A4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JU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CB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3.8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484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78F913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4D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GHP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BB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52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53.2648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4DB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6C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4A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3.6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0A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5AF483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52B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GGP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F2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3A8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55.2743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64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8A9;A0A2G8JGL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1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8A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B5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3.6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EB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110480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E16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LG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A5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3BD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39.2430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27C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;A0A2G8JXZ2;A0A2G8L1E9;A0A2G8JL5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F9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FC0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3.6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FA2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5AA93C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67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TGAGKHVP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29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5D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37.589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41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R1;A0A2G8K0Q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3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CD8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3.4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1A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F636D6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21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PLK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8B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7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82.4104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311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8A9;A0A2G8LG37;A0A2G8L771;A0A2G8KA51;A0A2G8LLS2;A0A2G8KIC2;A0A2G8KWY8;A0A2G8KG43;A0A2G8JS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90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8A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D60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3.28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C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</w:p>
        </w:tc>
      </w:tr>
      <w:tr w14:paraId="3BDBE04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873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MG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41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95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57.199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AD9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3G1ZIU9;A0A2G8KE87;A0A2G8L2U7;A0A2G8LAJ5;A0A2G8L2V7;A0A2G8K7R0;A0A2G8L2V6;A0A2G8LBW2;A0A2G8KN86;A0A2G8L2W8;A0A2G8KWA5;A0A2G8KEA4;A0A2G8JCM0;A0A2G8LJG5;A0A2G8LI68;A0A2G8JH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F2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3G1ZIU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07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2.0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20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B17E54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F81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VG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4F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49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41.2587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61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;A0A2G8LGT0;A0A2G8KUP4;A0A2G8KUH5;A0A2G8KBY4;A0A2G8JQQ4;A0A2G8L6W1;A0A146AXJ2;A0A2G8LKB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F6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43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2.0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5A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FB64B0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19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PLG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764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94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15.2777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26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8A9;A0A2G8K25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98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8A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3B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2.0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10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5918C9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137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KQVHPDTGISSR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6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2E4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94.726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63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22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21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1.8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932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3AEB85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7C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PGT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35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95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33.2155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72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RV0;A0A2G8KRX5;A0A2G8JR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CE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85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1.47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C3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3ED159B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86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HPDTGISSRA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F0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D4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69.613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5E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;A0A2G8KT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7B9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T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722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1.3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6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82B7E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11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DGQAGERGPRGPQ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56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5B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77.7022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DB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E9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F1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1.2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7D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2FF5B4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56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KANEEVEKM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35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782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18.655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F9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7E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E2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1.0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9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49D62C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A40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PRG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2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78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32.2757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20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;A0A2G8LDT5;A0A2G8LAM5;A0A2G8K9L0;A0A2G8LNE5;A0A2I4JGM2;A0A2G8JV51;A0A2G8KPD1;A0A2G8JD78;A0A2G8JDP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46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F3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1.0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C5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20AB61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907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RLL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3C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00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57.4173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782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;A0A2G8JI79;A0A2G8KLE2;A0A2G8L8Y8;A0A2G8KEY4;A0A2G8JQU4;A0A2G8L8M6;A0A7T1TTB6;A0A2G8KVJ4;A0A2G8K7Z7;A0A2G8KZU6;A0A2G8LRY4;A0A2G8LP48;A0A2G8JQR2;A0A2G8KXX9;A0A2G8KJQ1;A0A2G8LN27;A0A2G8LEG7;A0A2G8JB60;A0A6M2VJT4;A0A2G8K9M7;A0A2G8JKQ2;A0A2G8LBF6;A0A2G8LJG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D8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AG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74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9.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F74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4A6626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F6C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YAPVISAEKAY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46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09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47.682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C6B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Q9;A0A2G8JYC3;A0A2G8JIJ4;A0A2G8JQX3;A0A2G8LFU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DB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A0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9.2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A08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EF4D83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C2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FDGPEGPRGPPGSEGRQ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4C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88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795.823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B5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55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1I9W6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82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9.18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3A7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C67425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4A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DRG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B0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B2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50.2499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75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3G1ZIU9;A0A2G8L191;A0A2G8LI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76E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3G1ZIU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14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7.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8E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832BAC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81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TVL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AC2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4E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59.3217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AE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JL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D3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JL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49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7.3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B1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729FA6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92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LTG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C9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A1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83.269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58B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;A0A2G8KQ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C1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8A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6.5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C9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AFC66A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3BD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ELPEDEEEKKKRE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4D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31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899.942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830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4HC40;G4XU66;A0A097GVX9;A0A6M2VKR8;A0A2G8JL8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D0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4HC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09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4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6C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1479EC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02E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YRY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90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4F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714.3700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0E9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;A0A2G8JFE3;A0A2G8KWH9;A0A2G8JT85;A0A2G8JIT7;A0A2G8JJC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FA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7R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36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4.0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6A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13D597F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6D9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GPDGQAGERGP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2B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C7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296.617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3C9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0C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LKB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7D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3.6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81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C1D931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B22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PVL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6E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4E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29.2747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5F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;A0A2G8L9Y8;A0A2G8JYA9;A0A2G8JSJ9;S6BN65;A0A2G8L870;A0A2G8KEA0;A0A2G8LEC8;A0A2G8JT78;A0A2G8KMJ9;A0A2G8K110;A0A2G8JXL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D2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U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03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3.5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F8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0301DC1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0C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FKT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40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5F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38.2911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C7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C0;A0A2G8LB53;A0A1S6YDW3;A0A2G8KP28;A0A2G8KGA7;A0A2G8LNX0;A0A2G8L34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A8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MC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F5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3.4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213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15840A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714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NDSKGSSGSAIK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0F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F8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390.741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AB6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6E5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LY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47F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2.0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DA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657451D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FC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PVQ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7C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27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52.3271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40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DD2;A0A2G8JJD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E1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DD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17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1.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20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463CCF2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40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GNL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4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3B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98.2802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0C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JU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7A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JU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1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1.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39E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76265B6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B6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GSL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E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56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87.300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33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8A9;A0A2G8JCN3;A0A2G8KMQ9;A0A2G8L7X7;A0A2G8L1T3;A0A2G8KB84;A0A2G8LPT8;A0A2G8KGG6;A0A2G8KIB5;A0A2G8L1K2;A0A2G8LRP0;A0A2G8JLB7;A0A2G8JR63;A0A2G8LHB9;A0A2G8LK16;A0A2G8JJ76;A0A2G8JDC1;A0A2G8LQY5;A0A2G8KMC7;A0A2G8LEA6;A0A2G8KNK7;A0A2G8KNK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D0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8A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1E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0.87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06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60CC3F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FA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PGGDLAKVQ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DA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76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138.6459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F66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;A0A2G8K0Q6;A0A2G8K0S7;A0A2G8K0R1;A0A2G8JYC3;A0A2G8K0R4;A0A0M4ATJ8;A0A2G8K0R2;A0A2G8LPX8;A0A2G8LLX1;A0A2G8JQV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25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JN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75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0.2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FA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23CA46E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D3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QQM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6F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6B6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653.284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2B3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KRX3;A0A2G8KYX9;A0A2G8KS26;A0A2G8KRV0;A0A2G8JQW5;A0A2G8KNV3;A0A2G8LAE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B3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FD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9.5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BB2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  <w:tr w14:paraId="594CBD1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755D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AVF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86F9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01BB5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05.29003</w:t>
            </w:r>
          </w:p>
        </w:tc>
        <w:tc>
          <w:tcPr>
            <w:tcW w:w="16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19E08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;A0A2G8LF82;A0A2G8K9G2;A0A2G8KAM9;A0A2G8KB76;A0A2G8KDM5;A0A2G8L1F7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2183A7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0A2G8KRV2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53D8C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9.298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C078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</w:t>
            </w:r>
          </w:p>
        </w:tc>
      </w:tr>
    </w:tbl>
    <w:p w14:paraId="2495E172"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603AA7"/>
    <w:rsid w:val="1F603AA7"/>
    <w:rsid w:val="399B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417</Words>
  <Characters>16158</Characters>
  <Lines>0</Lines>
  <Paragraphs>0</Paragraphs>
  <TotalTime>0</TotalTime>
  <ScaleCrop>false</ScaleCrop>
  <LinksUpToDate>false</LinksUpToDate>
  <CharactersWithSpaces>1617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10:50:00Z</dcterms:created>
  <dc:creator>WPS_1667374104</dc:creator>
  <cp:lastModifiedBy>WPS_1667374104</cp:lastModifiedBy>
  <dcterms:modified xsi:type="dcterms:W3CDTF">2025-08-17T01:5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F119E46FB844E339EC26ABF5704192B_11</vt:lpwstr>
  </property>
  <property fmtid="{D5CDD505-2E9C-101B-9397-08002B2CF9AE}" pid="4" name="KSOTemplateDocerSaveRecord">
    <vt:lpwstr>eyJoZGlkIjoiZDAwNTU5ZDBiZGUxNDkyM2Q1YWYxNWY5OGFjMzk0MGEiLCJ1c2VySWQiOiIxNDMzOTI3MzU2In0=</vt:lpwstr>
  </property>
</Properties>
</file>